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E2F977" w14:textId="7086C829" w:rsidR="00726355" w:rsidRDefault="00D26FAD" w:rsidP="00726355">
      <w:pPr>
        <w:spacing w:before="240"/>
        <w:ind w:leftChars="-67" w:left="-141"/>
      </w:pPr>
      <w:r>
        <w:t>Additional file 1</w:t>
      </w:r>
    </w:p>
    <w:p w14:paraId="54DD94D2" w14:textId="7DB9BDE2" w:rsidR="00726355" w:rsidRPr="007B2687" w:rsidRDefault="00726355" w:rsidP="00726355">
      <w:pPr>
        <w:spacing w:before="240"/>
        <w:ind w:leftChars="-67" w:left="-141"/>
      </w:pPr>
      <w:r>
        <w:rPr>
          <w:rFonts w:hint="eastAsia"/>
        </w:rPr>
        <w:t>T</w:t>
      </w:r>
      <w:r>
        <w:t xml:space="preserve">able </w:t>
      </w:r>
      <w:r w:rsidR="00D26FAD">
        <w:t>S</w:t>
      </w:r>
      <w:bookmarkStart w:id="0" w:name="_GoBack"/>
      <w:bookmarkEnd w:id="0"/>
      <w:r>
        <w:t>1</w:t>
      </w:r>
      <w:r w:rsidRPr="007B2687">
        <w:t>：</w:t>
      </w:r>
      <w:r>
        <w:rPr>
          <w:rFonts w:hint="eastAsia"/>
        </w:rPr>
        <w:t>T</w:t>
      </w:r>
      <w:r>
        <w:t xml:space="preserve">he </w:t>
      </w:r>
      <w:r w:rsidRPr="00726355">
        <w:t>differentially expressed miRNAs</w:t>
      </w:r>
      <w:r>
        <w:t xml:space="preserve"> by </w:t>
      </w:r>
      <w:r w:rsidRPr="00726355">
        <w:t>microarray</w:t>
      </w:r>
    </w:p>
    <w:tbl>
      <w:tblPr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3"/>
        <w:gridCol w:w="2864"/>
        <w:gridCol w:w="3402"/>
      </w:tblGrid>
      <w:tr w:rsidR="00300F95" w:rsidRPr="007B2687" w14:paraId="60C1826B" w14:textId="77777777" w:rsidTr="00300F95">
        <w:trPr>
          <w:trHeight w:val="456"/>
        </w:trPr>
        <w:tc>
          <w:tcPr>
            <w:tcW w:w="533" w:type="dxa"/>
            <w:shd w:val="clear" w:color="auto" w:fill="auto"/>
            <w:vAlign w:val="center"/>
          </w:tcPr>
          <w:p w14:paraId="4F368BF4" w14:textId="77777777" w:rsidR="00300F95" w:rsidRPr="007B2687" w:rsidRDefault="00300F95" w:rsidP="002F7E46">
            <w:pPr>
              <w:jc w:val="center"/>
            </w:pPr>
          </w:p>
        </w:tc>
        <w:tc>
          <w:tcPr>
            <w:tcW w:w="2864" w:type="dxa"/>
            <w:shd w:val="clear" w:color="auto" w:fill="auto"/>
            <w:vAlign w:val="center"/>
          </w:tcPr>
          <w:p w14:paraId="46053E40" w14:textId="77777777" w:rsidR="00300F95" w:rsidRPr="007B2687" w:rsidRDefault="00300F95" w:rsidP="002F7E46">
            <w:pPr>
              <w:ind w:left="360"/>
              <w:jc w:val="center"/>
              <w:rPr>
                <w:b/>
              </w:rPr>
            </w:pPr>
            <w:r>
              <w:rPr>
                <w:b/>
              </w:rPr>
              <w:t>RQ</w:t>
            </w:r>
            <w:r w:rsidRPr="007B2687">
              <w:rPr>
                <w:b/>
              </w:rPr>
              <w:t xml:space="preserve"> &gt;2</w:t>
            </w:r>
          </w:p>
        </w:tc>
        <w:tc>
          <w:tcPr>
            <w:tcW w:w="3402" w:type="dxa"/>
            <w:vAlign w:val="center"/>
          </w:tcPr>
          <w:p w14:paraId="37B710D6" w14:textId="77777777" w:rsidR="00300F95" w:rsidRPr="007B2687" w:rsidRDefault="00300F95" w:rsidP="002F7E46">
            <w:pPr>
              <w:ind w:left="360"/>
              <w:jc w:val="center"/>
              <w:rPr>
                <w:b/>
              </w:rPr>
            </w:pPr>
            <w:r>
              <w:rPr>
                <w:b/>
              </w:rPr>
              <w:t>RQ</w:t>
            </w:r>
            <w:r w:rsidRPr="007B2687">
              <w:rPr>
                <w:b/>
              </w:rPr>
              <w:t>&lt;0.5</w:t>
            </w:r>
          </w:p>
        </w:tc>
      </w:tr>
      <w:tr w:rsidR="00300F95" w:rsidRPr="007B2687" w14:paraId="1500454E" w14:textId="77777777" w:rsidTr="00300F95">
        <w:trPr>
          <w:trHeight w:val="456"/>
        </w:trPr>
        <w:tc>
          <w:tcPr>
            <w:tcW w:w="533" w:type="dxa"/>
            <w:shd w:val="clear" w:color="auto" w:fill="auto"/>
            <w:vAlign w:val="center"/>
          </w:tcPr>
          <w:p w14:paraId="7AB53A14" w14:textId="77777777" w:rsidR="00300F95" w:rsidRPr="007B2687" w:rsidRDefault="00300F95" w:rsidP="002F7E46">
            <w:pPr>
              <w:jc w:val="center"/>
            </w:pPr>
          </w:p>
        </w:tc>
        <w:tc>
          <w:tcPr>
            <w:tcW w:w="2864" w:type="dxa"/>
            <w:shd w:val="clear" w:color="auto" w:fill="auto"/>
            <w:vAlign w:val="center"/>
          </w:tcPr>
          <w:p w14:paraId="15821119" w14:textId="77777777" w:rsidR="00300F95" w:rsidRPr="007B2687" w:rsidRDefault="00300F95" w:rsidP="002F7E46">
            <w:pPr>
              <w:ind w:left="360"/>
              <w:jc w:val="center"/>
              <w:rPr>
                <w:b/>
              </w:rPr>
            </w:pPr>
            <w:r w:rsidRPr="007B2687">
              <w:rPr>
                <w:b/>
              </w:rPr>
              <w:t>Assay</w:t>
            </w:r>
          </w:p>
        </w:tc>
        <w:tc>
          <w:tcPr>
            <w:tcW w:w="3402" w:type="dxa"/>
            <w:vAlign w:val="center"/>
          </w:tcPr>
          <w:p w14:paraId="79078A61" w14:textId="77777777" w:rsidR="00300F95" w:rsidRPr="007B2687" w:rsidRDefault="00300F95" w:rsidP="002F7E46">
            <w:pPr>
              <w:jc w:val="center"/>
              <w:rPr>
                <w:b/>
              </w:rPr>
            </w:pPr>
            <w:r w:rsidRPr="007B2687">
              <w:rPr>
                <w:b/>
              </w:rPr>
              <w:t>Assay</w:t>
            </w:r>
          </w:p>
        </w:tc>
      </w:tr>
      <w:tr w:rsidR="00300F95" w:rsidRPr="007B2687" w14:paraId="4B9CF921" w14:textId="77777777" w:rsidTr="00300F95">
        <w:trPr>
          <w:trHeight w:val="456"/>
        </w:trPr>
        <w:tc>
          <w:tcPr>
            <w:tcW w:w="533" w:type="dxa"/>
            <w:shd w:val="clear" w:color="auto" w:fill="auto"/>
            <w:vAlign w:val="center"/>
          </w:tcPr>
          <w:p w14:paraId="466F812D" w14:textId="77777777" w:rsidR="00300F95" w:rsidRPr="007B2687" w:rsidRDefault="00300F95" w:rsidP="002F7E46">
            <w:pPr>
              <w:jc w:val="center"/>
            </w:pPr>
            <w:r w:rsidRPr="007B2687">
              <w:t>1</w:t>
            </w:r>
          </w:p>
        </w:tc>
        <w:tc>
          <w:tcPr>
            <w:tcW w:w="2864" w:type="dxa"/>
            <w:shd w:val="clear" w:color="auto" w:fill="auto"/>
            <w:vAlign w:val="center"/>
          </w:tcPr>
          <w:p w14:paraId="3EBB6BE5" w14:textId="77777777" w:rsidR="00300F95" w:rsidRPr="007B2687" w:rsidRDefault="00300F95" w:rsidP="002F7E46">
            <w:r w:rsidRPr="007B2687">
              <w:t>hsa-miR-30e-3p-000422</w:t>
            </w:r>
          </w:p>
        </w:tc>
        <w:tc>
          <w:tcPr>
            <w:tcW w:w="3402" w:type="dxa"/>
            <w:vAlign w:val="center"/>
          </w:tcPr>
          <w:p w14:paraId="713CB51E" w14:textId="77777777" w:rsidR="00300F95" w:rsidRPr="007B2687" w:rsidRDefault="00300F95" w:rsidP="002F7E46">
            <w:r w:rsidRPr="007B2687">
              <w:t>hsa-miR-3p-4380948</w:t>
            </w:r>
          </w:p>
        </w:tc>
      </w:tr>
      <w:tr w:rsidR="00300F95" w:rsidRPr="007B2687" w14:paraId="6F63CEC3" w14:textId="77777777" w:rsidTr="00300F95">
        <w:trPr>
          <w:trHeight w:val="456"/>
        </w:trPr>
        <w:tc>
          <w:tcPr>
            <w:tcW w:w="533" w:type="dxa"/>
            <w:shd w:val="clear" w:color="auto" w:fill="auto"/>
            <w:vAlign w:val="center"/>
          </w:tcPr>
          <w:p w14:paraId="600E4A0B" w14:textId="77777777" w:rsidR="00300F95" w:rsidRPr="007B2687" w:rsidRDefault="00300F95" w:rsidP="002F7E46">
            <w:pPr>
              <w:jc w:val="center"/>
            </w:pPr>
            <w:r w:rsidRPr="007B2687">
              <w:t>2</w:t>
            </w:r>
          </w:p>
        </w:tc>
        <w:tc>
          <w:tcPr>
            <w:tcW w:w="2864" w:type="dxa"/>
            <w:shd w:val="clear" w:color="auto" w:fill="auto"/>
            <w:vAlign w:val="center"/>
          </w:tcPr>
          <w:p w14:paraId="1F3B66C8" w14:textId="77777777" w:rsidR="00300F95" w:rsidRPr="007B2687" w:rsidRDefault="00300F95" w:rsidP="002F7E46">
            <w:r w:rsidRPr="007B2687">
              <w:t>hsa-miR-340-4395369</w:t>
            </w:r>
          </w:p>
        </w:tc>
        <w:tc>
          <w:tcPr>
            <w:tcW w:w="3402" w:type="dxa"/>
            <w:vAlign w:val="center"/>
          </w:tcPr>
          <w:p w14:paraId="4D80A8AE" w14:textId="77777777" w:rsidR="00300F95" w:rsidRPr="007B2687" w:rsidRDefault="00300F95" w:rsidP="002F7E46">
            <w:r w:rsidRPr="007B2687">
              <w:t>hsa-miR-106b-4373155</w:t>
            </w:r>
          </w:p>
        </w:tc>
      </w:tr>
      <w:tr w:rsidR="00300F95" w:rsidRPr="007B2687" w14:paraId="36298004" w14:textId="77777777" w:rsidTr="00300F95">
        <w:trPr>
          <w:trHeight w:val="443"/>
        </w:trPr>
        <w:tc>
          <w:tcPr>
            <w:tcW w:w="533" w:type="dxa"/>
            <w:shd w:val="clear" w:color="auto" w:fill="auto"/>
            <w:vAlign w:val="center"/>
          </w:tcPr>
          <w:p w14:paraId="62FFEFF2" w14:textId="77777777" w:rsidR="00300F95" w:rsidRPr="007B2687" w:rsidRDefault="00300F95" w:rsidP="002F7E46">
            <w:pPr>
              <w:jc w:val="center"/>
            </w:pPr>
            <w:r w:rsidRPr="007B2687">
              <w:t>3</w:t>
            </w:r>
          </w:p>
        </w:tc>
        <w:tc>
          <w:tcPr>
            <w:tcW w:w="2864" w:type="dxa"/>
            <w:shd w:val="clear" w:color="auto" w:fill="auto"/>
            <w:vAlign w:val="center"/>
          </w:tcPr>
          <w:p w14:paraId="0FA50057" w14:textId="77777777" w:rsidR="00300F95" w:rsidRPr="007B2687" w:rsidRDefault="00300F95" w:rsidP="002F7E46">
            <w:r w:rsidRPr="007B2687">
              <w:t>hsa-miR-367-4373034</w:t>
            </w:r>
          </w:p>
        </w:tc>
        <w:tc>
          <w:tcPr>
            <w:tcW w:w="3402" w:type="dxa"/>
            <w:vAlign w:val="center"/>
          </w:tcPr>
          <w:p w14:paraId="62491AAA" w14:textId="77777777" w:rsidR="00300F95" w:rsidRPr="007B2687" w:rsidRDefault="00300F95" w:rsidP="002F7E46">
            <w:r w:rsidRPr="007B2687">
              <w:t>hsa-miR-218-4373081</w:t>
            </w:r>
          </w:p>
        </w:tc>
      </w:tr>
      <w:tr w:rsidR="00300F95" w:rsidRPr="007B2687" w14:paraId="1E6DDE7B" w14:textId="77777777" w:rsidTr="00300F95">
        <w:trPr>
          <w:trHeight w:val="456"/>
        </w:trPr>
        <w:tc>
          <w:tcPr>
            <w:tcW w:w="533" w:type="dxa"/>
            <w:shd w:val="clear" w:color="auto" w:fill="auto"/>
            <w:vAlign w:val="center"/>
          </w:tcPr>
          <w:p w14:paraId="7120F038" w14:textId="77777777" w:rsidR="00300F95" w:rsidRPr="007B2687" w:rsidRDefault="00300F95" w:rsidP="002F7E46">
            <w:pPr>
              <w:jc w:val="center"/>
            </w:pPr>
            <w:r w:rsidRPr="007B2687">
              <w:t>4</w:t>
            </w:r>
          </w:p>
        </w:tc>
        <w:tc>
          <w:tcPr>
            <w:tcW w:w="2864" w:type="dxa"/>
            <w:shd w:val="clear" w:color="auto" w:fill="auto"/>
            <w:vAlign w:val="center"/>
          </w:tcPr>
          <w:p w14:paraId="17AC7B39" w14:textId="77777777" w:rsidR="00300F95" w:rsidRPr="007B2687" w:rsidRDefault="00300F95" w:rsidP="002F7E46">
            <w:r w:rsidRPr="007B2687">
              <w:t>hsa-miR-574-3p-4395460</w:t>
            </w:r>
          </w:p>
        </w:tc>
        <w:tc>
          <w:tcPr>
            <w:tcW w:w="3402" w:type="dxa"/>
            <w:vAlign w:val="center"/>
          </w:tcPr>
          <w:p w14:paraId="4D7F9B9F" w14:textId="77777777" w:rsidR="00300F95" w:rsidRPr="007B2687" w:rsidRDefault="00300F95" w:rsidP="002F7E46">
            <w:r w:rsidRPr="007B2687">
              <w:t>hsa-miR-618-4380996</w:t>
            </w:r>
          </w:p>
        </w:tc>
      </w:tr>
      <w:tr w:rsidR="00300F95" w:rsidRPr="007B2687" w14:paraId="0C9D64A9" w14:textId="77777777" w:rsidTr="00300F95">
        <w:trPr>
          <w:trHeight w:val="456"/>
        </w:trPr>
        <w:tc>
          <w:tcPr>
            <w:tcW w:w="533" w:type="dxa"/>
            <w:shd w:val="clear" w:color="auto" w:fill="auto"/>
            <w:vAlign w:val="center"/>
          </w:tcPr>
          <w:p w14:paraId="77FCCB9A" w14:textId="77777777" w:rsidR="00300F95" w:rsidRPr="007B2687" w:rsidRDefault="00300F95" w:rsidP="002F7E46">
            <w:pPr>
              <w:jc w:val="center"/>
            </w:pPr>
            <w:r w:rsidRPr="007B2687">
              <w:t>5</w:t>
            </w:r>
          </w:p>
        </w:tc>
        <w:tc>
          <w:tcPr>
            <w:tcW w:w="2864" w:type="dxa"/>
            <w:shd w:val="clear" w:color="auto" w:fill="auto"/>
            <w:vAlign w:val="center"/>
          </w:tcPr>
          <w:p w14:paraId="381BD89E" w14:textId="77777777" w:rsidR="00300F95" w:rsidRPr="007B2687" w:rsidRDefault="00300F95" w:rsidP="002F7E46">
            <w:r w:rsidRPr="007B2687">
              <w:t>hsa-miR-302b-4378071</w:t>
            </w:r>
          </w:p>
        </w:tc>
        <w:tc>
          <w:tcPr>
            <w:tcW w:w="3402" w:type="dxa"/>
            <w:vAlign w:val="center"/>
          </w:tcPr>
          <w:p w14:paraId="27FE95BB" w14:textId="77777777" w:rsidR="00300F95" w:rsidRPr="007B2687" w:rsidRDefault="00300F95" w:rsidP="002F7E46">
            <w:r w:rsidRPr="007B2687">
              <w:t>hsa-miR-20b-4373263</w:t>
            </w:r>
          </w:p>
        </w:tc>
      </w:tr>
      <w:tr w:rsidR="00300F95" w:rsidRPr="007B2687" w14:paraId="7FAE58DE" w14:textId="77777777" w:rsidTr="00300F95">
        <w:trPr>
          <w:trHeight w:val="456"/>
        </w:trPr>
        <w:tc>
          <w:tcPr>
            <w:tcW w:w="533" w:type="dxa"/>
            <w:shd w:val="clear" w:color="auto" w:fill="auto"/>
            <w:vAlign w:val="center"/>
          </w:tcPr>
          <w:p w14:paraId="0D2B6B5C" w14:textId="77777777" w:rsidR="00300F95" w:rsidRPr="007B2687" w:rsidRDefault="00300F95" w:rsidP="002F7E46">
            <w:pPr>
              <w:jc w:val="center"/>
            </w:pPr>
            <w:r w:rsidRPr="007B2687">
              <w:t>6</w:t>
            </w:r>
          </w:p>
        </w:tc>
        <w:tc>
          <w:tcPr>
            <w:tcW w:w="2864" w:type="dxa"/>
            <w:shd w:val="clear" w:color="auto" w:fill="auto"/>
            <w:vAlign w:val="center"/>
          </w:tcPr>
          <w:p w14:paraId="55C2523B" w14:textId="77777777" w:rsidR="00300F95" w:rsidRPr="007B2687" w:rsidRDefault="00300F95" w:rsidP="002F7E46">
            <w:r w:rsidRPr="007B2687">
              <w:t>hsa-miR-296-5p-4373066</w:t>
            </w:r>
          </w:p>
        </w:tc>
        <w:tc>
          <w:tcPr>
            <w:tcW w:w="3402" w:type="dxa"/>
            <w:vAlign w:val="center"/>
          </w:tcPr>
          <w:p w14:paraId="26662691" w14:textId="77777777" w:rsidR="00300F95" w:rsidRPr="007B2687" w:rsidRDefault="00300F95" w:rsidP="002F7E46">
            <w:r w:rsidRPr="007B2687">
              <w:t>hsa-miR-518d-3p-4373248</w:t>
            </w:r>
          </w:p>
        </w:tc>
      </w:tr>
      <w:tr w:rsidR="00300F95" w:rsidRPr="007B2687" w14:paraId="46E74BC0" w14:textId="77777777" w:rsidTr="00300F95">
        <w:trPr>
          <w:trHeight w:val="456"/>
        </w:trPr>
        <w:tc>
          <w:tcPr>
            <w:tcW w:w="533" w:type="dxa"/>
            <w:shd w:val="clear" w:color="auto" w:fill="auto"/>
            <w:vAlign w:val="center"/>
          </w:tcPr>
          <w:p w14:paraId="5E943A00" w14:textId="77777777" w:rsidR="00300F95" w:rsidRPr="007B2687" w:rsidRDefault="00300F95" w:rsidP="002F7E46">
            <w:pPr>
              <w:jc w:val="center"/>
            </w:pPr>
            <w:r w:rsidRPr="007B2687">
              <w:t>7</w:t>
            </w:r>
          </w:p>
        </w:tc>
        <w:tc>
          <w:tcPr>
            <w:tcW w:w="2864" w:type="dxa"/>
            <w:shd w:val="clear" w:color="auto" w:fill="auto"/>
            <w:vAlign w:val="center"/>
          </w:tcPr>
          <w:p w14:paraId="77820DDA" w14:textId="77777777" w:rsidR="00300F95" w:rsidRPr="007B2687" w:rsidRDefault="00300F95" w:rsidP="002F7E46">
            <w:r w:rsidRPr="007B2687">
              <w:t>hsa-miR-520d-5p-4395504</w:t>
            </w:r>
          </w:p>
        </w:tc>
        <w:tc>
          <w:tcPr>
            <w:tcW w:w="3402" w:type="dxa"/>
            <w:vAlign w:val="center"/>
          </w:tcPr>
          <w:p w14:paraId="4F3D3E0B" w14:textId="77777777" w:rsidR="00300F95" w:rsidRPr="007B2687" w:rsidRDefault="00300F95" w:rsidP="002F7E46">
            <w:r w:rsidRPr="007B2687">
              <w:t>hsa-miR-645-001597</w:t>
            </w:r>
          </w:p>
        </w:tc>
      </w:tr>
      <w:tr w:rsidR="00300F95" w:rsidRPr="007B2687" w14:paraId="39E836CA" w14:textId="77777777" w:rsidTr="00300F95">
        <w:trPr>
          <w:trHeight w:val="443"/>
        </w:trPr>
        <w:tc>
          <w:tcPr>
            <w:tcW w:w="533" w:type="dxa"/>
            <w:shd w:val="clear" w:color="auto" w:fill="auto"/>
            <w:vAlign w:val="center"/>
          </w:tcPr>
          <w:p w14:paraId="3251D6A6" w14:textId="77777777" w:rsidR="00300F95" w:rsidRPr="007B2687" w:rsidRDefault="00300F95" w:rsidP="002F7E46">
            <w:pPr>
              <w:jc w:val="center"/>
            </w:pPr>
            <w:r w:rsidRPr="007B2687">
              <w:t>8</w:t>
            </w:r>
          </w:p>
        </w:tc>
        <w:tc>
          <w:tcPr>
            <w:tcW w:w="2864" w:type="dxa"/>
            <w:shd w:val="clear" w:color="auto" w:fill="auto"/>
            <w:vAlign w:val="center"/>
          </w:tcPr>
          <w:p w14:paraId="08A4663D" w14:textId="77777777" w:rsidR="00300F95" w:rsidRPr="007B2687" w:rsidRDefault="00300F95" w:rsidP="002F7E46">
            <w:r w:rsidRPr="007B2687">
              <w:t>hsa-miR-323-3p-4395338</w:t>
            </w:r>
          </w:p>
        </w:tc>
        <w:tc>
          <w:tcPr>
            <w:tcW w:w="3402" w:type="dxa"/>
            <w:vAlign w:val="center"/>
          </w:tcPr>
          <w:p w14:paraId="7488570E" w14:textId="77777777" w:rsidR="00300F95" w:rsidRPr="007B2687" w:rsidRDefault="00300F95" w:rsidP="002F7E46">
            <w:r w:rsidRPr="007B2687">
              <w:t>hsa-miR-222-4395387</w:t>
            </w:r>
          </w:p>
        </w:tc>
      </w:tr>
      <w:tr w:rsidR="00300F95" w:rsidRPr="007B2687" w14:paraId="314058B3" w14:textId="77777777" w:rsidTr="00300F95">
        <w:trPr>
          <w:trHeight w:val="456"/>
        </w:trPr>
        <w:tc>
          <w:tcPr>
            <w:tcW w:w="533" w:type="dxa"/>
            <w:shd w:val="clear" w:color="auto" w:fill="auto"/>
            <w:vAlign w:val="center"/>
          </w:tcPr>
          <w:p w14:paraId="1C8AC47E" w14:textId="77777777" w:rsidR="00300F95" w:rsidRPr="007B2687" w:rsidRDefault="00300F95" w:rsidP="002F7E46">
            <w:pPr>
              <w:jc w:val="center"/>
            </w:pPr>
            <w:r w:rsidRPr="007B2687">
              <w:t>9</w:t>
            </w:r>
          </w:p>
        </w:tc>
        <w:tc>
          <w:tcPr>
            <w:tcW w:w="2864" w:type="dxa"/>
            <w:shd w:val="clear" w:color="auto" w:fill="auto"/>
            <w:vAlign w:val="center"/>
          </w:tcPr>
          <w:p w14:paraId="12A0D8D6" w14:textId="77777777" w:rsidR="00300F95" w:rsidRPr="007B2687" w:rsidRDefault="00300F95" w:rsidP="002F7E46">
            <w:r w:rsidRPr="007B2687">
              <w:t>hsa-miR-151-3p-002254</w:t>
            </w:r>
          </w:p>
        </w:tc>
        <w:tc>
          <w:tcPr>
            <w:tcW w:w="3402" w:type="dxa"/>
            <w:vAlign w:val="center"/>
          </w:tcPr>
          <w:p w14:paraId="2A9CD962" w14:textId="77777777" w:rsidR="00300F95" w:rsidRPr="007B2687" w:rsidRDefault="00300F95" w:rsidP="002F7E46">
            <w:r w:rsidRPr="007B2687">
              <w:t>hsa-miR-19b-4373098</w:t>
            </w:r>
          </w:p>
        </w:tc>
      </w:tr>
      <w:tr w:rsidR="00300F95" w:rsidRPr="007B2687" w14:paraId="3755E75D" w14:textId="77777777" w:rsidTr="00300F95">
        <w:trPr>
          <w:trHeight w:val="456"/>
        </w:trPr>
        <w:tc>
          <w:tcPr>
            <w:tcW w:w="533" w:type="dxa"/>
            <w:shd w:val="clear" w:color="auto" w:fill="auto"/>
            <w:vAlign w:val="center"/>
          </w:tcPr>
          <w:p w14:paraId="0C97A1CC" w14:textId="77777777" w:rsidR="00300F95" w:rsidRPr="007B2687" w:rsidRDefault="00300F95" w:rsidP="002F7E46">
            <w:pPr>
              <w:jc w:val="center"/>
            </w:pPr>
            <w:r w:rsidRPr="007B2687">
              <w:t>10</w:t>
            </w:r>
          </w:p>
        </w:tc>
        <w:tc>
          <w:tcPr>
            <w:tcW w:w="2864" w:type="dxa"/>
            <w:shd w:val="clear" w:color="auto" w:fill="auto"/>
            <w:vAlign w:val="center"/>
          </w:tcPr>
          <w:p w14:paraId="3026CFA0" w14:textId="77777777" w:rsidR="00300F95" w:rsidRPr="007B2687" w:rsidRDefault="00300F95" w:rsidP="002F7E46">
            <w:r w:rsidRPr="007B2687">
              <w:t>hsa-miR-454-4395434</w:t>
            </w:r>
          </w:p>
        </w:tc>
        <w:tc>
          <w:tcPr>
            <w:tcW w:w="3402" w:type="dxa"/>
            <w:vAlign w:val="center"/>
          </w:tcPr>
          <w:p w14:paraId="51B20B9F" w14:textId="77777777" w:rsidR="00300F95" w:rsidRPr="007B2687" w:rsidRDefault="00300F95" w:rsidP="002F7E46">
            <w:r w:rsidRPr="007B2687">
              <w:t>hsa-miR-515-3p-4395480</w:t>
            </w:r>
          </w:p>
        </w:tc>
      </w:tr>
      <w:tr w:rsidR="00300F95" w:rsidRPr="007B2687" w14:paraId="52804BA1" w14:textId="77777777" w:rsidTr="00300F95">
        <w:trPr>
          <w:trHeight w:val="456"/>
        </w:trPr>
        <w:tc>
          <w:tcPr>
            <w:tcW w:w="533" w:type="dxa"/>
            <w:shd w:val="clear" w:color="auto" w:fill="auto"/>
            <w:vAlign w:val="center"/>
          </w:tcPr>
          <w:p w14:paraId="7599BB97" w14:textId="77777777" w:rsidR="00300F95" w:rsidRPr="007B2687" w:rsidRDefault="00300F95" w:rsidP="002F7E46">
            <w:pPr>
              <w:jc w:val="center"/>
            </w:pPr>
            <w:r w:rsidRPr="007B2687">
              <w:t>11</w:t>
            </w:r>
          </w:p>
        </w:tc>
        <w:tc>
          <w:tcPr>
            <w:tcW w:w="2864" w:type="dxa"/>
            <w:shd w:val="clear" w:color="auto" w:fill="auto"/>
            <w:vAlign w:val="center"/>
          </w:tcPr>
          <w:p w14:paraId="25BE83C5" w14:textId="77777777" w:rsidR="00300F95" w:rsidRPr="007B2687" w:rsidRDefault="00300F95" w:rsidP="002F7E46">
            <w:r w:rsidRPr="007B2687">
              <w:t>hsa-miR-126#-000451</w:t>
            </w:r>
          </w:p>
        </w:tc>
        <w:tc>
          <w:tcPr>
            <w:tcW w:w="3402" w:type="dxa"/>
            <w:vAlign w:val="center"/>
          </w:tcPr>
          <w:p w14:paraId="49E6C574" w14:textId="77777777" w:rsidR="00300F95" w:rsidRPr="007B2687" w:rsidRDefault="00300F95" w:rsidP="002F7E46">
            <w:r w:rsidRPr="007B2687">
              <w:t>hsa-miR-548d-3p-4381008</w:t>
            </w:r>
          </w:p>
        </w:tc>
      </w:tr>
      <w:tr w:rsidR="00300F95" w:rsidRPr="007B2687" w14:paraId="71AFCF58" w14:textId="77777777" w:rsidTr="00300F95">
        <w:trPr>
          <w:trHeight w:val="456"/>
        </w:trPr>
        <w:tc>
          <w:tcPr>
            <w:tcW w:w="533" w:type="dxa"/>
            <w:shd w:val="clear" w:color="auto" w:fill="auto"/>
            <w:vAlign w:val="center"/>
          </w:tcPr>
          <w:p w14:paraId="1EE2519B" w14:textId="77777777" w:rsidR="00300F95" w:rsidRPr="007B2687" w:rsidRDefault="00300F95" w:rsidP="002F7E46">
            <w:pPr>
              <w:jc w:val="center"/>
            </w:pPr>
            <w:r w:rsidRPr="007B2687">
              <w:t>12</w:t>
            </w:r>
          </w:p>
        </w:tc>
        <w:tc>
          <w:tcPr>
            <w:tcW w:w="2864" w:type="dxa"/>
            <w:shd w:val="clear" w:color="auto" w:fill="auto"/>
            <w:vAlign w:val="center"/>
          </w:tcPr>
          <w:p w14:paraId="6B617349" w14:textId="77777777" w:rsidR="00300F95" w:rsidRPr="007B2687" w:rsidRDefault="00300F95" w:rsidP="002F7E46">
            <w:r w:rsidRPr="007B2687">
              <w:t>hsa-miR-432-001026</w:t>
            </w:r>
          </w:p>
        </w:tc>
        <w:tc>
          <w:tcPr>
            <w:tcW w:w="3402" w:type="dxa"/>
            <w:vAlign w:val="center"/>
          </w:tcPr>
          <w:p w14:paraId="0A337C04" w14:textId="77777777" w:rsidR="00300F95" w:rsidRPr="007B2687" w:rsidRDefault="00300F95" w:rsidP="002F7E46">
            <w:r w:rsidRPr="007B2687">
              <w:t>hsa-miR-140-5p-4373374</w:t>
            </w:r>
          </w:p>
        </w:tc>
      </w:tr>
      <w:tr w:rsidR="00300F95" w:rsidRPr="007B2687" w14:paraId="49264CA1" w14:textId="77777777" w:rsidTr="00300F95">
        <w:trPr>
          <w:trHeight w:val="443"/>
        </w:trPr>
        <w:tc>
          <w:tcPr>
            <w:tcW w:w="533" w:type="dxa"/>
            <w:shd w:val="clear" w:color="auto" w:fill="auto"/>
            <w:vAlign w:val="center"/>
          </w:tcPr>
          <w:p w14:paraId="00B263C6" w14:textId="77777777" w:rsidR="00300F95" w:rsidRPr="007B2687" w:rsidRDefault="00300F95" w:rsidP="002F7E46">
            <w:pPr>
              <w:jc w:val="center"/>
            </w:pPr>
            <w:r w:rsidRPr="007B2687">
              <w:t>13</w:t>
            </w:r>
          </w:p>
        </w:tc>
        <w:tc>
          <w:tcPr>
            <w:tcW w:w="2864" w:type="dxa"/>
            <w:shd w:val="clear" w:color="auto" w:fill="auto"/>
            <w:vAlign w:val="center"/>
          </w:tcPr>
          <w:p w14:paraId="56AA5FB2" w14:textId="77777777" w:rsidR="00300F95" w:rsidRPr="007B2687" w:rsidRDefault="00300F95" w:rsidP="002F7E46">
            <w:r w:rsidRPr="007B2687">
              <w:t>hsa-miR-4373132</w:t>
            </w:r>
          </w:p>
        </w:tc>
        <w:tc>
          <w:tcPr>
            <w:tcW w:w="3402" w:type="dxa"/>
            <w:vAlign w:val="center"/>
          </w:tcPr>
          <w:p w14:paraId="0D108271" w14:textId="77777777" w:rsidR="00300F95" w:rsidRPr="007B2687" w:rsidRDefault="00300F95" w:rsidP="002F7E46">
            <w:r w:rsidRPr="007B2687">
              <w:t>hsa-miR-532-3p-4395466</w:t>
            </w:r>
          </w:p>
        </w:tc>
      </w:tr>
      <w:tr w:rsidR="00300F95" w:rsidRPr="007B2687" w14:paraId="4AA9FE53" w14:textId="77777777" w:rsidTr="00300F95">
        <w:trPr>
          <w:trHeight w:val="456"/>
        </w:trPr>
        <w:tc>
          <w:tcPr>
            <w:tcW w:w="533" w:type="dxa"/>
            <w:shd w:val="clear" w:color="auto" w:fill="auto"/>
            <w:vAlign w:val="center"/>
          </w:tcPr>
          <w:p w14:paraId="5D56AAB5" w14:textId="77777777" w:rsidR="00300F95" w:rsidRPr="007B2687" w:rsidRDefault="00300F95" w:rsidP="002F7E46">
            <w:pPr>
              <w:jc w:val="center"/>
            </w:pPr>
            <w:r w:rsidRPr="007B2687">
              <w:t>14</w:t>
            </w:r>
          </w:p>
        </w:tc>
        <w:tc>
          <w:tcPr>
            <w:tcW w:w="2864" w:type="dxa"/>
            <w:shd w:val="clear" w:color="auto" w:fill="auto"/>
            <w:vAlign w:val="center"/>
          </w:tcPr>
          <w:p w14:paraId="60DFC302" w14:textId="77777777" w:rsidR="00300F95" w:rsidRPr="007B2687" w:rsidRDefault="00300F95" w:rsidP="002F7E46">
            <w:r w:rsidRPr="007B2687">
              <w:t>hsa-miR-186-4395396</w:t>
            </w:r>
          </w:p>
        </w:tc>
        <w:tc>
          <w:tcPr>
            <w:tcW w:w="3402" w:type="dxa"/>
            <w:vAlign w:val="center"/>
          </w:tcPr>
          <w:p w14:paraId="26A10265" w14:textId="77777777" w:rsidR="00300F95" w:rsidRPr="007B2687" w:rsidRDefault="00300F95" w:rsidP="002F7E46">
            <w:r w:rsidRPr="007B2687">
              <w:t>hsa-miR-4373028</w:t>
            </w:r>
          </w:p>
        </w:tc>
      </w:tr>
      <w:tr w:rsidR="00300F95" w:rsidRPr="007B2687" w14:paraId="47C86F27" w14:textId="77777777" w:rsidTr="00300F95">
        <w:trPr>
          <w:trHeight w:val="456"/>
        </w:trPr>
        <w:tc>
          <w:tcPr>
            <w:tcW w:w="533" w:type="dxa"/>
            <w:shd w:val="clear" w:color="auto" w:fill="auto"/>
            <w:vAlign w:val="center"/>
          </w:tcPr>
          <w:p w14:paraId="768E98C1" w14:textId="77777777" w:rsidR="00300F95" w:rsidRPr="007B2687" w:rsidRDefault="00300F95" w:rsidP="002F7E46">
            <w:pPr>
              <w:jc w:val="center"/>
            </w:pPr>
            <w:r w:rsidRPr="007B2687">
              <w:t>15</w:t>
            </w:r>
          </w:p>
        </w:tc>
        <w:tc>
          <w:tcPr>
            <w:tcW w:w="2864" w:type="dxa"/>
            <w:shd w:val="clear" w:color="auto" w:fill="auto"/>
            <w:vAlign w:val="center"/>
          </w:tcPr>
          <w:p w14:paraId="578725D0" w14:textId="77777777" w:rsidR="00300F95" w:rsidRPr="007B2687" w:rsidRDefault="00300F95" w:rsidP="002F7E46">
            <w:r w:rsidRPr="007B2687">
              <w:t>hsa-miR-30b-4373290</w:t>
            </w:r>
          </w:p>
        </w:tc>
        <w:tc>
          <w:tcPr>
            <w:tcW w:w="3402" w:type="dxa"/>
            <w:vAlign w:val="center"/>
          </w:tcPr>
          <w:p w14:paraId="1FB20328" w14:textId="77777777" w:rsidR="00300F95" w:rsidRPr="007B2687" w:rsidRDefault="00300F95" w:rsidP="002F7E46">
            <w:r w:rsidRPr="007B2687">
              <w:t>hsa-miR-328-4373049</w:t>
            </w:r>
          </w:p>
        </w:tc>
      </w:tr>
      <w:tr w:rsidR="00300F95" w:rsidRPr="007B2687" w14:paraId="4BA02D81" w14:textId="77777777" w:rsidTr="00300F95">
        <w:trPr>
          <w:trHeight w:val="456"/>
        </w:trPr>
        <w:tc>
          <w:tcPr>
            <w:tcW w:w="533" w:type="dxa"/>
            <w:shd w:val="clear" w:color="auto" w:fill="auto"/>
            <w:vAlign w:val="center"/>
          </w:tcPr>
          <w:p w14:paraId="6F5CF545" w14:textId="77777777" w:rsidR="00300F95" w:rsidRPr="007B2687" w:rsidRDefault="00300F95" w:rsidP="002F7E46">
            <w:pPr>
              <w:jc w:val="center"/>
            </w:pPr>
            <w:r w:rsidRPr="007B2687">
              <w:t>16</w:t>
            </w:r>
          </w:p>
        </w:tc>
        <w:tc>
          <w:tcPr>
            <w:tcW w:w="2864" w:type="dxa"/>
            <w:shd w:val="clear" w:color="auto" w:fill="auto"/>
            <w:vAlign w:val="center"/>
          </w:tcPr>
          <w:p w14:paraId="5C3A4A8E" w14:textId="77777777" w:rsidR="00300F95" w:rsidRPr="007B2687" w:rsidRDefault="00300F95" w:rsidP="00300F95">
            <w:r w:rsidRPr="007B2687">
              <w:t>hsa-miR-545#-002266</w:t>
            </w:r>
          </w:p>
        </w:tc>
        <w:tc>
          <w:tcPr>
            <w:tcW w:w="3402" w:type="dxa"/>
            <w:vAlign w:val="center"/>
          </w:tcPr>
          <w:p w14:paraId="32F41A0F" w14:textId="77777777" w:rsidR="00300F95" w:rsidRPr="007B2687" w:rsidRDefault="00300F95" w:rsidP="002F7E46">
            <w:pPr>
              <w:ind w:left="360"/>
              <w:jc w:val="center"/>
            </w:pPr>
          </w:p>
        </w:tc>
      </w:tr>
    </w:tbl>
    <w:p w14:paraId="5C77B098" w14:textId="77777777" w:rsidR="00726355" w:rsidRPr="007B2687" w:rsidRDefault="00726355" w:rsidP="00726355">
      <w:pPr>
        <w:spacing w:before="240"/>
        <w:ind w:leftChars="-67" w:left="-141"/>
        <w:rPr>
          <w:b/>
          <w:highlight w:val="yellow"/>
        </w:rPr>
      </w:pPr>
    </w:p>
    <w:p w14:paraId="79C654C0" w14:textId="77777777" w:rsidR="00E07F97" w:rsidRDefault="00E07F97"/>
    <w:sectPr w:rsidR="00E07F97" w:rsidSect="004121C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FangSong_GB2312">
    <w:altName w:val="Arial Unicode MS"/>
    <w:charset w:val="86"/>
    <w:family w:val="modern"/>
    <w:pitch w:val="fixed"/>
    <w:sig w:usb0="00000000" w:usb1="080E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355"/>
    <w:rsid w:val="00000054"/>
    <w:rsid w:val="00014F20"/>
    <w:rsid w:val="00016205"/>
    <w:rsid w:val="000334D8"/>
    <w:rsid w:val="00045935"/>
    <w:rsid w:val="00050FA6"/>
    <w:rsid w:val="000515F8"/>
    <w:rsid w:val="00067377"/>
    <w:rsid w:val="00071DB7"/>
    <w:rsid w:val="00072B8B"/>
    <w:rsid w:val="00074371"/>
    <w:rsid w:val="00083A99"/>
    <w:rsid w:val="000A12A0"/>
    <w:rsid w:val="000A72F3"/>
    <w:rsid w:val="000A7B7F"/>
    <w:rsid w:val="000B4319"/>
    <w:rsid w:val="000B681B"/>
    <w:rsid w:val="000B683E"/>
    <w:rsid w:val="000C58AD"/>
    <w:rsid w:val="000C6ED2"/>
    <w:rsid w:val="000D1B23"/>
    <w:rsid w:val="000E6D5A"/>
    <w:rsid w:val="000E7EDD"/>
    <w:rsid w:val="000F14D5"/>
    <w:rsid w:val="000F3478"/>
    <w:rsid w:val="000F6A12"/>
    <w:rsid w:val="001048B7"/>
    <w:rsid w:val="0010666C"/>
    <w:rsid w:val="001068A6"/>
    <w:rsid w:val="00114EAA"/>
    <w:rsid w:val="00125E0D"/>
    <w:rsid w:val="00136E67"/>
    <w:rsid w:val="00143F87"/>
    <w:rsid w:val="00151965"/>
    <w:rsid w:val="0017045D"/>
    <w:rsid w:val="0017674C"/>
    <w:rsid w:val="00181062"/>
    <w:rsid w:val="00197196"/>
    <w:rsid w:val="001A1432"/>
    <w:rsid w:val="001B20D8"/>
    <w:rsid w:val="001D2AD6"/>
    <w:rsid w:val="001E4EC2"/>
    <w:rsid w:val="001E56C3"/>
    <w:rsid w:val="001F1EA0"/>
    <w:rsid w:val="001F6B75"/>
    <w:rsid w:val="00202782"/>
    <w:rsid w:val="00206A64"/>
    <w:rsid w:val="00224E46"/>
    <w:rsid w:val="00225EC8"/>
    <w:rsid w:val="00251C37"/>
    <w:rsid w:val="00252EA7"/>
    <w:rsid w:val="00252F3C"/>
    <w:rsid w:val="00257910"/>
    <w:rsid w:val="00262B4E"/>
    <w:rsid w:val="002807BE"/>
    <w:rsid w:val="00283046"/>
    <w:rsid w:val="00285CAC"/>
    <w:rsid w:val="002919BC"/>
    <w:rsid w:val="002951EC"/>
    <w:rsid w:val="00297D77"/>
    <w:rsid w:val="002A36C7"/>
    <w:rsid w:val="002A64EC"/>
    <w:rsid w:val="002A6656"/>
    <w:rsid w:val="002C0FC5"/>
    <w:rsid w:val="002C635F"/>
    <w:rsid w:val="002D65A6"/>
    <w:rsid w:val="002E3CC9"/>
    <w:rsid w:val="002E3CEA"/>
    <w:rsid w:val="002E493F"/>
    <w:rsid w:val="002E4F00"/>
    <w:rsid w:val="002E756B"/>
    <w:rsid w:val="002F250D"/>
    <w:rsid w:val="00300F95"/>
    <w:rsid w:val="00302B63"/>
    <w:rsid w:val="00302E96"/>
    <w:rsid w:val="0030401A"/>
    <w:rsid w:val="0030416C"/>
    <w:rsid w:val="003043F0"/>
    <w:rsid w:val="0030586A"/>
    <w:rsid w:val="003116B5"/>
    <w:rsid w:val="00313366"/>
    <w:rsid w:val="003260CC"/>
    <w:rsid w:val="00344656"/>
    <w:rsid w:val="00354CA1"/>
    <w:rsid w:val="00375B0F"/>
    <w:rsid w:val="00385242"/>
    <w:rsid w:val="003C570F"/>
    <w:rsid w:val="003D66CA"/>
    <w:rsid w:val="003E067A"/>
    <w:rsid w:val="003F7D75"/>
    <w:rsid w:val="00403A24"/>
    <w:rsid w:val="00410C5F"/>
    <w:rsid w:val="004121C9"/>
    <w:rsid w:val="00412235"/>
    <w:rsid w:val="0041577F"/>
    <w:rsid w:val="0042659E"/>
    <w:rsid w:val="004322A2"/>
    <w:rsid w:val="00433141"/>
    <w:rsid w:val="00433996"/>
    <w:rsid w:val="00435549"/>
    <w:rsid w:val="00445C3A"/>
    <w:rsid w:val="00461B96"/>
    <w:rsid w:val="00471893"/>
    <w:rsid w:val="00471E78"/>
    <w:rsid w:val="00474C65"/>
    <w:rsid w:val="00487587"/>
    <w:rsid w:val="00493CEB"/>
    <w:rsid w:val="00494EEB"/>
    <w:rsid w:val="004A3084"/>
    <w:rsid w:val="004B206D"/>
    <w:rsid w:val="004B622D"/>
    <w:rsid w:val="004B6F16"/>
    <w:rsid w:val="004C2301"/>
    <w:rsid w:val="004C4C24"/>
    <w:rsid w:val="004C7E63"/>
    <w:rsid w:val="004E0957"/>
    <w:rsid w:val="004E162D"/>
    <w:rsid w:val="004E4E1A"/>
    <w:rsid w:val="005223BE"/>
    <w:rsid w:val="00522B83"/>
    <w:rsid w:val="0052779A"/>
    <w:rsid w:val="00530303"/>
    <w:rsid w:val="005437FF"/>
    <w:rsid w:val="005560BA"/>
    <w:rsid w:val="00572048"/>
    <w:rsid w:val="00573493"/>
    <w:rsid w:val="005878D4"/>
    <w:rsid w:val="005B41BD"/>
    <w:rsid w:val="005C7CEA"/>
    <w:rsid w:val="005D3D81"/>
    <w:rsid w:val="005D59C5"/>
    <w:rsid w:val="005E2160"/>
    <w:rsid w:val="005E3CE8"/>
    <w:rsid w:val="005E6E78"/>
    <w:rsid w:val="005E79E0"/>
    <w:rsid w:val="005F2BF3"/>
    <w:rsid w:val="0060234E"/>
    <w:rsid w:val="006209CF"/>
    <w:rsid w:val="006333C8"/>
    <w:rsid w:val="00641EE9"/>
    <w:rsid w:val="0065009B"/>
    <w:rsid w:val="00663C59"/>
    <w:rsid w:val="00665905"/>
    <w:rsid w:val="00670E80"/>
    <w:rsid w:val="00671DEE"/>
    <w:rsid w:val="00681FDB"/>
    <w:rsid w:val="0068671B"/>
    <w:rsid w:val="0069152C"/>
    <w:rsid w:val="00693D92"/>
    <w:rsid w:val="006A140B"/>
    <w:rsid w:val="006A3773"/>
    <w:rsid w:val="006B3783"/>
    <w:rsid w:val="006C0464"/>
    <w:rsid w:val="006E0029"/>
    <w:rsid w:val="006E748E"/>
    <w:rsid w:val="006E7D7E"/>
    <w:rsid w:val="006F2008"/>
    <w:rsid w:val="006F45F7"/>
    <w:rsid w:val="0070410F"/>
    <w:rsid w:val="007053CC"/>
    <w:rsid w:val="00706447"/>
    <w:rsid w:val="007102A3"/>
    <w:rsid w:val="00714A53"/>
    <w:rsid w:val="00724E8C"/>
    <w:rsid w:val="00726355"/>
    <w:rsid w:val="0072643C"/>
    <w:rsid w:val="0073072C"/>
    <w:rsid w:val="007309D9"/>
    <w:rsid w:val="00732B99"/>
    <w:rsid w:val="0073391F"/>
    <w:rsid w:val="00751D57"/>
    <w:rsid w:val="00754520"/>
    <w:rsid w:val="00760F18"/>
    <w:rsid w:val="007613E2"/>
    <w:rsid w:val="00763004"/>
    <w:rsid w:val="007670E2"/>
    <w:rsid w:val="00775AE8"/>
    <w:rsid w:val="00785098"/>
    <w:rsid w:val="007A4E24"/>
    <w:rsid w:val="007A6CF6"/>
    <w:rsid w:val="007F09AD"/>
    <w:rsid w:val="007F623C"/>
    <w:rsid w:val="00801EED"/>
    <w:rsid w:val="00807D28"/>
    <w:rsid w:val="00810627"/>
    <w:rsid w:val="00810946"/>
    <w:rsid w:val="00816ED3"/>
    <w:rsid w:val="0082150E"/>
    <w:rsid w:val="0082439D"/>
    <w:rsid w:val="00836E8B"/>
    <w:rsid w:val="0083754C"/>
    <w:rsid w:val="00846945"/>
    <w:rsid w:val="008509BD"/>
    <w:rsid w:val="008704E2"/>
    <w:rsid w:val="00873831"/>
    <w:rsid w:val="008759AF"/>
    <w:rsid w:val="008769A2"/>
    <w:rsid w:val="00881A31"/>
    <w:rsid w:val="008849E5"/>
    <w:rsid w:val="008927F3"/>
    <w:rsid w:val="008A2596"/>
    <w:rsid w:val="008C0B74"/>
    <w:rsid w:val="008F5F43"/>
    <w:rsid w:val="00903034"/>
    <w:rsid w:val="00906410"/>
    <w:rsid w:val="00910C10"/>
    <w:rsid w:val="0091129E"/>
    <w:rsid w:val="00911A85"/>
    <w:rsid w:val="00920584"/>
    <w:rsid w:val="00921C0D"/>
    <w:rsid w:val="00933F31"/>
    <w:rsid w:val="009355BF"/>
    <w:rsid w:val="00956BA3"/>
    <w:rsid w:val="00965D07"/>
    <w:rsid w:val="0097516F"/>
    <w:rsid w:val="00976531"/>
    <w:rsid w:val="00987711"/>
    <w:rsid w:val="00991D58"/>
    <w:rsid w:val="009925C0"/>
    <w:rsid w:val="0099683E"/>
    <w:rsid w:val="009A3D66"/>
    <w:rsid w:val="009C1C1B"/>
    <w:rsid w:val="009C4B84"/>
    <w:rsid w:val="009C5BA9"/>
    <w:rsid w:val="009D565F"/>
    <w:rsid w:val="009E09C3"/>
    <w:rsid w:val="009E33BF"/>
    <w:rsid w:val="009E7706"/>
    <w:rsid w:val="009F588B"/>
    <w:rsid w:val="00A05B76"/>
    <w:rsid w:val="00A0723E"/>
    <w:rsid w:val="00A112C4"/>
    <w:rsid w:val="00A12582"/>
    <w:rsid w:val="00A179CD"/>
    <w:rsid w:val="00A22C87"/>
    <w:rsid w:val="00A273B2"/>
    <w:rsid w:val="00A31032"/>
    <w:rsid w:val="00A365C1"/>
    <w:rsid w:val="00A37B2B"/>
    <w:rsid w:val="00A406F0"/>
    <w:rsid w:val="00A40733"/>
    <w:rsid w:val="00A501AD"/>
    <w:rsid w:val="00A558BD"/>
    <w:rsid w:val="00A6518A"/>
    <w:rsid w:val="00A6576D"/>
    <w:rsid w:val="00A65E4F"/>
    <w:rsid w:val="00A708FE"/>
    <w:rsid w:val="00A72B45"/>
    <w:rsid w:val="00A74CAF"/>
    <w:rsid w:val="00A755C8"/>
    <w:rsid w:val="00A8061B"/>
    <w:rsid w:val="00A80D9F"/>
    <w:rsid w:val="00A84FB2"/>
    <w:rsid w:val="00A869CF"/>
    <w:rsid w:val="00A91270"/>
    <w:rsid w:val="00A94C72"/>
    <w:rsid w:val="00AB71CC"/>
    <w:rsid w:val="00AD3AC2"/>
    <w:rsid w:val="00AE0398"/>
    <w:rsid w:val="00AE1CE8"/>
    <w:rsid w:val="00AE2802"/>
    <w:rsid w:val="00AE623E"/>
    <w:rsid w:val="00AE7DE3"/>
    <w:rsid w:val="00AF6D01"/>
    <w:rsid w:val="00AF7304"/>
    <w:rsid w:val="00B15BB3"/>
    <w:rsid w:val="00B33761"/>
    <w:rsid w:val="00B420C6"/>
    <w:rsid w:val="00B61EDF"/>
    <w:rsid w:val="00B722BB"/>
    <w:rsid w:val="00B82405"/>
    <w:rsid w:val="00B856B8"/>
    <w:rsid w:val="00B874DB"/>
    <w:rsid w:val="00BA355A"/>
    <w:rsid w:val="00BA4E24"/>
    <w:rsid w:val="00BB6E69"/>
    <w:rsid w:val="00BC18B8"/>
    <w:rsid w:val="00BC2E9F"/>
    <w:rsid w:val="00BE0CCD"/>
    <w:rsid w:val="00BE4FD8"/>
    <w:rsid w:val="00BE5582"/>
    <w:rsid w:val="00BE78F1"/>
    <w:rsid w:val="00BF03B3"/>
    <w:rsid w:val="00C024F6"/>
    <w:rsid w:val="00C25DEE"/>
    <w:rsid w:val="00C41BA3"/>
    <w:rsid w:val="00C42B9E"/>
    <w:rsid w:val="00C4305C"/>
    <w:rsid w:val="00C44915"/>
    <w:rsid w:val="00C45B27"/>
    <w:rsid w:val="00C46DFE"/>
    <w:rsid w:val="00C470EE"/>
    <w:rsid w:val="00C47E43"/>
    <w:rsid w:val="00C51EBF"/>
    <w:rsid w:val="00C53316"/>
    <w:rsid w:val="00C573D7"/>
    <w:rsid w:val="00C57DE8"/>
    <w:rsid w:val="00C67920"/>
    <w:rsid w:val="00C91A37"/>
    <w:rsid w:val="00C92232"/>
    <w:rsid w:val="00C97416"/>
    <w:rsid w:val="00CA0CB4"/>
    <w:rsid w:val="00CA19CF"/>
    <w:rsid w:val="00CB0C9D"/>
    <w:rsid w:val="00CB1B44"/>
    <w:rsid w:val="00CB4547"/>
    <w:rsid w:val="00CD039B"/>
    <w:rsid w:val="00CD5DC9"/>
    <w:rsid w:val="00CF327A"/>
    <w:rsid w:val="00D10B87"/>
    <w:rsid w:val="00D247D5"/>
    <w:rsid w:val="00D25D10"/>
    <w:rsid w:val="00D26FAD"/>
    <w:rsid w:val="00D304D3"/>
    <w:rsid w:val="00D5214A"/>
    <w:rsid w:val="00D53EC8"/>
    <w:rsid w:val="00D63D9B"/>
    <w:rsid w:val="00D668AC"/>
    <w:rsid w:val="00D757F9"/>
    <w:rsid w:val="00D771CC"/>
    <w:rsid w:val="00D80895"/>
    <w:rsid w:val="00D8125C"/>
    <w:rsid w:val="00D83D98"/>
    <w:rsid w:val="00D84FE6"/>
    <w:rsid w:val="00D900BC"/>
    <w:rsid w:val="00D913E5"/>
    <w:rsid w:val="00DA2579"/>
    <w:rsid w:val="00DB2305"/>
    <w:rsid w:val="00DB3479"/>
    <w:rsid w:val="00DB681B"/>
    <w:rsid w:val="00DC54E3"/>
    <w:rsid w:val="00DD78B9"/>
    <w:rsid w:val="00DE37AA"/>
    <w:rsid w:val="00DE4973"/>
    <w:rsid w:val="00DF3E9A"/>
    <w:rsid w:val="00E0595B"/>
    <w:rsid w:val="00E07F97"/>
    <w:rsid w:val="00E24055"/>
    <w:rsid w:val="00E36949"/>
    <w:rsid w:val="00E44B3B"/>
    <w:rsid w:val="00E47464"/>
    <w:rsid w:val="00E51B85"/>
    <w:rsid w:val="00E53E52"/>
    <w:rsid w:val="00E57B98"/>
    <w:rsid w:val="00E603EA"/>
    <w:rsid w:val="00E604D9"/>
    <w:rsid w:val="00E63D93"/>
    <w:rsid w:val="00E71C55"/>
    <w:rsid w:val="00EA6B22"/>
    <w:rsid w:val="00EB3442"/>
    <w:rsid w:val="00EB4EB9"/>
    <w:rsid w:val="00EC1FCC"/>
    <w:rsid w:val="00EC47B0"/>
    <w:rsid w:val="00EC78F9"/>
    <w:rsid w:val="00ED0BD7"/>
    <w:rsid w:val="00EF4E6E"/>
    <w:rsid w:val="00F039AB"/>
    <w:rsid w:val="00F04684"/>
    <w:rsid w:val="00F15BAC"/>
    <w:rsid w:val="00F16677"/>
    <w:rsid w:val="00F2329D"/>
    <w:rsid w:val="00F23ACC"/>
    <w:rsid w:val="00F3188A"/>
    <w:rsid w:val="00F403EF"/>
    <w:rsid w:val="00F562E7"/>
    <w:rsid w:val="00F627BC"/>
    <w:rsid w:val="00F63D22"/>
    <w:rsid w:val="00F64604"/>
    <w:rsid w:val="00F90DF2"/>
    <w:rsid w:val="00FA2588"/>
    <w:rsid w:val="00FA3E18"/>
    <w:rsid w:val="00FA7610"/>
    <w:rsid w:val="00FC6532"/>
    <w:rsid w:val="00FD1D8E"/>
    <w:rsid w:val="00FD5A7B"/>
    <w:rsid w:val="00FD6855"/>
    <w:rsid w:val="00FE4FEE"/>
    <w:rsid w:val="00FE7707"/>
    <w:rsid w:val="00FF1492"/>
    <w:rsid w:val="00FF6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E0EB3"/>
  <w15:chartTrackingRefBased/>
  <w15:docId w15:val="{3EAC484F-7781-0A4E-A80F-7FF5055E9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6355"/>
    <w:pPr>
      <w:widowControl w:val="0"/>
      <w:jc w:val="both"/>
    </w:pPr>
    <w:rPr>
      <w:rFonts w:ascii="Calibri" w:eastAsia="SimSun" w:hAnsi="Calibri" w:cs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582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58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582"/>
    <w:pPr>
      <w:keepNext/>
      <w:keepLines/>
      <w:spacing w:before="260" w:after="260" w:line="416" w:lineRule="auto"/>
      <w:outlineLvl w:val="2"/>
    </w:pPr>
    <w:rPr>
      <w:rFonts w:asciiTheme="minorHAnsi" w:eastAsiaTheme="minorEastAsia" w:hAnsiTheme="minorHAnsi" w:cstheme="min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Title"/>
    <w:qFormat/>
    <w:rsid w:val="0073072C"/>
    <w:pPr>
      <w:jc w:val="left"/>
    </w:pPr>
    <w:rPr>
      <w:rFonts w:ascii="Times New Roman" w:eastAsia="SimHei" w:hAnsi="Times New Roman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73072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3072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">
    <w:name w:val="标题常用目录"/>
    <w:basedOn w:val="Title"/>
    <w:qFormat/>
    <w:rsid w:val="0073072C"/>
    <w:pPr>
      <w:jc w:val="left"/>
    </w:pPr>
    <w:rPr>
      <w:rFonts w:ascii="Times New Roman" w:eastAsia="SimHei" w:hAnsi="Times New Roman" w:cs="Times New Roman"/>
    </w:rPr>
  </w:style>
  <w:style w:type="paragraph" w:customStyle="1" w:styleId="a0">
    <w:name w:val="标题引用"/>
    <w:basedOn w:val="Title"/>
    <w:qFormat/>
    <w:rsid w:val="0073072C"/>
    <w:pPr>
      <w:spacing w:line="360" w:lineRule="auto"/>
      <w:jc w:val="left"/>
    </w:pPr>
    <w:rPr>
      <w:rFonts w:eastAsia="SimHei"/>
    </w:rPr>
  </w:style>
  <w:style w:type="paragraph" w:customStyle="1" w:styleId="10">
    <w:name w:val="标题1"/>
    <w:basedOn w:val="Normal"/>
    <w:qFormat/>
    <w:rsid w:val="0073072C"/>
    <w:pPr>
      <w:ind w:firstLineChars="200" w:firstLine="640"/>
      <w:jc w:val="left"/>
    </w:pPr>
    <w:rPr>
      <w:rFonts w:ascii="Times New Roman" w:eastAsia="FangSong_GB2312" w:hAnsi="Times New Roman"/>
      <w:color w:val="333333"/>
      <w:kern w:val="0"/>
      <w:sz w:val="28"/>
      <w:szCs w:val="32"/>
    </w:rPr>
  </w:style>
  <w:style w:type="paragraph" w:customStyle="1" w:styleId="a1">
    <w:name w:val="第一级标题"/>
    <w:basedOn w:val="Heading3"/>
    <w:qFormat/>
    <w:rsid w:val="00A12582"/>
    <w:pPr>
      <w:keepNext w:val="0"/>
      <w:keepLines w:val="0"/>
      <w:spacing w:before="0" w:after="0" w:line="353" w:lineRule="auto"/>
      <w:ind w:rightChars="100" w:right="312"/>
      <w:jc w:val="left"/>
    </w:pPr>
    <w:rPr>
      <w:rFonts w:ascii="Times New Roman" w:hAnsi="Times New Roman" w:cs="Times New Roman"/>
      <w:spacing w:val="-4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582"/>
    <w:rPr>
      <w:b/>
      <w:bCs/>
      <w:sz w:val="32"/>
      <w:szCs w:val="32"/>
    </w:rPr>
  </w:style>
  <w:style w:type="paragraph" w:customStyle="1" w:styleId="a2">
    <w:name w:val="第二级标题"/>
    <w:basedOn w:val="Heading1"/>
    <w:autoRedefine/>
    <w:qFormat/>
    <w:rsid w:val="00A12582"/>
    <w:pPr>
      <w:keepNext w:val="0"/>
      <w:keepLines w:val="0"/>
      <w:adjustRightInd w:val="0"/>
      <w:snapToGrid w:val="0"/>
      <w:spacing w:before="0" w:after="0" w:line="360" w:lineRule="auto"/>
      <w:ind w:firstLineChars="200" w:firstLine="466"/>
      <w:jc w:val="left"/>
    </w:pPr>
    <w:rPr>
      <w:rFonts w:ascii="Times New Roman" w:hAnsi="Times New Roman" w:cs="Times New Roman"/>
      <w:bCs w:val="0"/>
      <w:spacing w:val="-4"/>
      <w:kern w:val="2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12582"/>
    <w:rPr>
      <w:b/>
      <w:bCs/>
      <w:kern w:val="44"/>
      <w:sz w:val="44"/>
      <w:szCs w:val="44"/>
    </w:rPr>
  </w:style>
  <w:style w:type="paragraph" w:customStyle="1" w:styleId="a3">
    <w:name w:val="第三极标题"/>
    <w:basedOn w:val="Heading2"/>
    <w:autoRedefine/>
    <w:qFormat/>
    <w:rsid w:val="00A12582"/>
    <w:pPr>
      <w:spacing w:line="360" w:lineRule="auto"/>
      <w:ind w:firstLineChars="200" w:firstLine="466"/>
      <w:jc w:val="left"/>
    </w:pPr>
    <w:rPr>
      <w:rFonts w:ascii="Times New Roman" w:eastAsiaTheme="minorEastAsia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582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xx0280</dc:creator>
  <cp:keywords/>
  <dc:description/>
  <cp:lastModifiedBy>Jini Mol</cp:lastModifiedBy>
  <cp:revision>3</cp:revision>
  <dcterms:created xsi:type="dcterms:W3CDTF">2022-01-17T14:11:00Z</dcterms:created>
  <dcterms:modified xsi:type="dcterms:W3CDTF">2022-03-07T12:29:00Z</dcterms:modified>
</cp:coreProperties>
</file>